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6F490" w14:textId="6DDB660D" w:rsidR="00A81070" w:rsidRPr="00A81070" w:rsidRDefault="00E47228" w:rsidP="000C5C5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97692128"/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231315"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F11055">
        <w:rPr>
          <w:rFonts w:ascii="Times New Roman" w:hAnsi="Times New Roman" w:cs="Times New Roman"/>
          <w:sz w:val="24"/>
          <w:szCs w:val="24"/>
          <w:lang w:val="en-US"/>
        </w:rPr>
        <w:t>. P</w:t>
      </w:r>
      <w:r w:rsidR="00A81070">
        <w:rPr>
          <w:rFonts w:ascii="Times New Roman" w:hAnsi="Times New Roman" w:cs="Times New Roman"/>
          <w:sz w:val="24"/>
          <w:szCs w:val="24"/>
          <w:lang w:val="en-US"/>
        </w:rPr>
        <w:t>hysical-</w:t>
      </w:r>
      <w:r w:rsidR="00A81070" w:rsidRPr="00506474">
        <w:rPr>
          <w:rFonts w:ascii="Times New Roman" w:hAnsi="Times New Roman" w:cs="Times New Roman"/>
          <w:sz w:val="24"/>
          <w:szCs w:val="24"/>
          <w:lang w:val="en-US"/>
        </w:rPr>
        <w:t xml:space="preserve">chemical </w:t>
      </w:r>
      <w:r w:rsidR="00E4325C">
        <w:rPr>
          <w:rFonts w:ascii="Times New Roman" w:hAnsi="Times New Roman" w:cs="Times New Roman"/>
          <w:sz w:val="24"/>
          <w:szCs w:val="24"/>
          <w:lang w:val="en-US"/>
        </w:rPr>
        <w:t>characterization</w:t>
      </w:r>
      <w:r w:rsidR="006E2D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0B42">
        <w:rPr>
          <w:rFonts w:ascii="Times New Roman" w:hAnsi="Times New Roman" w:cs="Times New Roman"/>
          <w:sz w:val="24"/>
          <w:szCs w:val="24"/>
          <w:lang w:val="en-US"/>
        </w:rPr>
        <w:t xml:space="preserve">of soils affected by the </w:t>
      </w:r>
      <w:r w:rsidR="00297714">
        <w:rPr>
          <w:rFonts w:ascii="Times New Roman" w:hAnsi="Times New Roman" w:cs="Times New Roman"/>
          <w:sz w:val="24"/>
          <w:szCs w:val="24"/>
          <w:lang w:val="en-US"/>
        </w:rPr>
        <w:t xml:space="preserve">dam </w:t>
      </w:r>
      <w:r w:rsidR="00800B42">
        <w:rPr>
          <w:rFonts w:ascii="Times New Roman" w:hAnsi="Times New Roman" w:cs="Times New Roman"/>
          <w:sz w:val="24"/>
          <w:szCs w:val="24"/>
          <w:lang w:val="en-US"/>
        </w:rPr>
        <w:t>failure of the Córrego do</w:t>
      </w:r>
      <w:r w:rsidR="00F11055" w:rsidRPr="00506474">
        <w:rPr>
          <w:rFonts w:ascii="Times New Roman" w:hAnsi="Times New Roman" w:cs="Times New Roman"/>
          <w:sz w:val="24"/>
          <w:szCs w:val="24"/>
          <w:lang w:val="en-US"/>
        </w:rPr>
        <w:t xml:space="preserve"> Feijão Mine </w:t>
      </w:r>
      <w:r w:rsidR="00A31E8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97714">
        <w:rPr>
          <w:rFonts w:ascii="Times New Roman" w:hAnsi="Times New Roman" w:cs="Times New Roman"/>
          <w:sz w:val="24"/>
          <w:szCs w:val="24"/>
          <w:lang w:val="en-US"/>
        </w:rPr>
        <w:t>Brumadinho</w:t>
      </w:r>
      <w:r w:rsidR="005F62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11055" w:rsidRPr="00A81070">
        <w:rPr>
          <w:rFonts w:ascii="Times New Roman" w:hAnsi="Times New Roman" w:cs="Times New Roman"/>
          <w:sz w:val="24"/>
          <w:szCs w:val="24"/>
          <w:lang w:val="en-US"/>
        </w:rPr>
        <w:t>Brazil)</w:t>
      </w:r>
      <w:r w:rsidR="006E2D3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10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660"/>
        <w:gridCol w:w="660"/>
        <w:gridCol w:w="1140"/>
        <w:gridCol w:w="1140"/>
        <w:gridCol w:w="620"/>
        <w:gridCol w:w="620"/>
        <w:gridCol w:w="660"/>
        <w:gridCol w:w="660"/>
        <w:gridCol w:w="660"/>
        <w:gridCol w:w="660"/>
        <w:gridCol w:w="800"/>
        <w:gridCol w:w="800"/>
      </w:tblGrid>
      <w:tr w:rsidR="00A81070" w:rsidRPr="00912151" w14:paraId="20E79FF3" w14:textId="77777777" w:rsidTr="003834F3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06C0F47C" w14:textId="77777777" w:rsidR="00A81070" w:rsidRPr="000A3E5D" w:rsidRDefault="00A81070" w:rsidP="00383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reas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E70E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and 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CBCA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silt 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FE10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lay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AB6B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hAnsi="Times New Roman" w:cs="Times New Roman"/>
                <w:noProof/>
                <w:sz w:val="24"/>
                <w:szCs w:val="24"/>
                <w:lang w:eastAsia="pt-PT"/>
              </w:rPr>
              <w:t>bulk density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E83D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H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20C2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rganic matter</w:t>
            </w:r>
          </w:p>
        </w:tc>
      </w:tr>
      <w:tr w:rsidR="00A81070" w:rsidRPr="00912151" w14:paraId="4CB0CD61" w14:textId="77777777" w:rsidTr="003834F3">
        <w:trPr>
          <w:trHeight w:val="3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EF36" w14:textId="77777777" w:rsidR="00A81070" w:rsidRPr="000A3E5D" w:rsidRDefault="00A81070" w:rsidP="00383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8E4D3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F5662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1BE60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%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13B5F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 cm</w:t>
            </w: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-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F84D3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78045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%</w:t>
            </w:r>
          </w:p>
        </w:tc>
      </w:tr>
      <w:tr w:rsidR="00A81070" w:rsidRPr="00912151" w14:paraId="39137A1E" w14:textId="77777777" w:rsidTr="00383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3D4E3" w14:textId="77777777" w:rsidR="00A81070" w:rsidRPr="000A3E5D" w:rsidRDefault="00A81070" w:rsidP="00383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AC95B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B6712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E1486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6439A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C4C93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2973E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0F878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8F05B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9A7F4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D0DC3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5CEAD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69EB5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22</w:t>
            </w:r>
          </w:p>
        </w:tc>
      </w:tr>
      <w:tr w:rsidR="00A81070" w:rsidRPr="00912151" w14:paraId="7FC5668A" w14:textId="77777777" w:rsidTr="00383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AE2F" w14:textId="77777777" w:rsidR="00A81070" w:rsidRPr="000A3E5D" w:rsidRDefault="00A81070" w:rsidP="00383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am 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2062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2B3C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A29F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7120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976A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9F97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34C7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96B9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2EA4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381A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EDED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</w:t>
            </w:r>
            <w:r w:rsidR="00A81070"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6494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41</w:t>
            </w:r>
          </w:p>
        </w:tc>
      </w:tr>
      <w:tr w:rsidR="00A81070" w:rsidRPr="00912151" w14:paraId="5004CD32" w14:textId="77777777" w:rsidTr="00383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C819" w14:textId="77777777" w:rsidR="00A81070" w:rsidRPr="000A3E5D" w:rsidRDefault="00A81070" w:rsidP="00383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am 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4C9D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DB3C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491D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BFD6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80EF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24F8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1742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1EA9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1183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9972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6F7F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471D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0</w:t>
            </w:r>
          </w:p>
        </w:tc>
      </w:tr>
      <w:tr w:rsidR="00A81070" w:rsidRPr="00912151" w14:paraId="26938322" w14:textId="77777777" w:rsidTr="00383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D0B4" w14:textId="77777777" w:rsidR="00A81070" w:rsidRPr="000A3E5D" w:rsidRDefault="00EC033E" w:rsidP="00383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i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658D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BC18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D7CF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FA09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234F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40B9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EDCB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76DC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C857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732B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0FFD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2ECE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7</w:t>
            </w:r>
          </w:p>
        </w:tc>
      </w:tr>
      <w:tr w:rsidR="00A81070" w:rsidRPr="00912151" w14:paraId="784D5E78" w14:textId="77777777" w:rsidTr="00383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7138" w14:textId="77777777" w:rsidR="00A81070" w:rsidRPr="000A3E5D" w:rsidRDefault="00EC033E" w:rsidP="00383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F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17DC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1456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F0AC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D0A0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514E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0C9B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6607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24F0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D18B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B0D7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FECD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B805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4</w:t>
            </w:r>
          </w:p>
        </w:tc>
      </w:tr>
      <w:tr w:rsidR="00A81070" w:rsidRPr="00912151" w14:paraId="063A45B1" w14:textId="77777777" w:rsidTr="00383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2CCF" w14:textId="77777777" w:rsidR="00A81070" w:rsidRPr="000A3E5D" w:rsidRDefault="00A81070" w:rsidP="00383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EDEC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3FB6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262D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45F8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08B8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5B93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0359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4B38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6DAD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4085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EA69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8B8C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5</w:t>
            </w:r>
          </w:p>
        </w:tc>
      </w:tr>
      <w:tr w:rsidR="00A81070" w:rsidRPr="00912151" w14:paraId="4E788446" w14:textId="77777777" w:rsidTr="00383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43E3" w14:textId="77777777" w:rsidR="00A81070" w:rsidRPr="000A3E5D" w:rsidRDefault="00A81070" w:rsidP="00383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11DD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202D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56D4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0636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47EA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D76B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DD90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D845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ABC0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D90B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2ADF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AFD7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02</w:t>
            </w:r>
          </w:p>
        </w:tc>
      </w:tr>
      <w:tr w:rsidR="00A81070" w:rsidRPr="00912151" w14:paraId="2995EFFF" w14:textId="77777777" w:rsidTr="00383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61FA" w14:textId="77777777" w:rsidR="00A81070" w:rsidRPr="000A3E5D" w:rsidRDefault="00A81070" w:rsidP="00383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J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608D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EBEC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94ED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19EB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33B3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2002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DF98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8F27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A934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0828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BF52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8FFF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14</w:t>
            </w:r>
          </w:p>
        </w:tc>
      </w:tr>
      <w:tr w:rsidR="00A81070" w:rsidRPr="00912151" w14:paraId="12DDE699" w14:textId="77777777" w:rsidTr="00383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D29D" w14:textId="77777777" w:rsidR="00A81070" w:rsidRPr="000A3E5D" w:rsidRDefault="00A81070" w:rsidP="00383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lo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CE17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2857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5F3B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3B2B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A735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53C7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C3A0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8BCC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CD34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114B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3614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49D9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28</w:t>
            </w:r>
          </w:p>
        </w:tc>
      </w:tr>
      <w:tr w:rsidR="00A81070" w:rsidRPr="00912151" w14:paraId="67A62847" w14:textId="77777777" w:rsidTr="00383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2A1C" w14:textId="77777777" w:rsidR="00A81070" w:rsidRPr="000A3E5D" w:rsidRDefault="00A81070" w:rsidP="00383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JV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6CA7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45DE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3196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1C76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B3F5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96B8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ED15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091C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3FC7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8F82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3C61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1A06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14</w:t>
            </w:r>
          </w:p>
        </w:tc>
      </w:tr>
      <w:tr w:rsidR="00A81070" w:rsidRPr="00912151" w14:paraId="528EFA4C" w14:textId="77777777" w:rsidTr="00383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0C4C" w14:textId="77777777" w:rsidR="00A81070" w:rsidRPr="000A3E5D" w:rsidRDefault="00A81070" w:rsidP="00383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BE03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6369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A9AE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5FD6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76AC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8DD6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0D0E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A269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6531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FAD7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F57A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2E53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33</w:t>
            </w:r>
          </w:p>
        </w:tc>
      </w:tr>
      <w:tr w:rsidR="00A81070" w:rsidRPr="00912151" w14:paraId="6E54766D" w14:textId="77777777" w:rsidTr="00383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0EC6" w14:textId="77777777" w:rsidR="00A81070" w:rsidRPr="000A3E5D" w:rsidRDefault="00A81070" w:rsidP="00383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A19C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DC27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8F05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9E43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5C50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3916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DA89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6F91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F78C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A8F3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4C1E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EC92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64</w:t>
            </w:r>
          </w:p>
        </w:tc>
      </w:tr>
      <w:tr w:rsidR="00A81070" w:rsidRPr="00912151" w14:paraId="56844FC8" w14:textId="77777777" w:rsidTr="00383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2830" w14:textId="77777777" w:rsidR="00A81070" w:rsidRPr="000A3E5D" w:rsidRDefault="00A81070" w:rsidP="00383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SRM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8530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74C7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D72C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ADF1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D33D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9917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B73D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5542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A45D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4007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27E1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CCB0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.02</w:t>
            </w:r>
          </w:p>
        </w:tc>
      </w:tr>
      <w:tr w:rsidR="00A81070" w:rsidRPr="00912151" w14:paraId="4330D2A5" w14:textId="77777777" w:rsidTr="003834F3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58F50" w14:textId="77777777" w:rsidR="00A81070" w:rsidRPr="000A3E5D" w:rsidRDefault="00A81070" w:rsidP="003834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7B9DD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25043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E19A5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A99B8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80C52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D95E2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BCEC0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778D0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28DF7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D24BA" w14:textId="77777777" w:rsidR="00A81070" w:rsidRPr="000A3E5D" w:rsidRDefault="00A81070" w:rsidP="003834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A3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6F845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F3CEB" w14:textId="77777777" w:rsidR="00A81070" w:rsidRPr="000A3E5D" w:rsidRDefault="00FC4FC8" w:rsidP="003834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40</w:t>
            </w:r>
          </w:p>
        </w:tc>
      </w:tr>
    </w:tbl>
    <w:p w14:paraId="28704232" w14:textId="77777777" w:rsidR="00A72CD0" w:rsidRPr="000412CD" w:rsidRDefault="00A72CD0" w:rsidP="000412C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12CD">
        <w:rPr>
          <w:rFonts w:ascii="Times New Roman" w:hAnsi="Times New Roman" w:cs="Times New Roman"/>
          <w:sz w:val="24"/>
          <w:szCs w:val="24"/>
        </w:rPr>
        <w:t>Dam 1 and 2 refers to dam areas; Pi-Pinheiros; AF-Alberto Flores; MC-Mário Campos; B-Betim; SJB-São Joaquim de Bicas; F-Florestal; SJV-São José da Varginha; Pa- Paraopeba; P-Pompeu; PESRM-Parque Estadual da Serra do Rola-Moça; PES-Parque Estadual do Sumidouro.</w:t>
      </w:r>
    </w:p>
    <w:p w14:paraId="430DE486" w14:textId="77777777" w:rsidR="002B1DE6" w:rsidRPr="000412CD" w:rsidRDefault="002B1DE6" w:rsidP="000412C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B1DE6" w:rsidRPr="000412CD" w:rsidSect="0091215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2151"/>
    <w:rsid w:val="000412CD"/>
    <w:rsid w:val="00043F80"/>
    <w:rsid w:val="000A3E5D"/>
    <w:rsid w:val="000C020B"/>
    <w:rsid w:val="000C5C59"/>
    <w:rsid w:val="001B4389"/>
    <w:rsid w:val="00231315"/>
    <w:rsid w:val="00297714"/>
    <w:rsid w:val="002B1DE6"/>
    <w:rsid w:val="003403C7"/>
    <w:rsid w:val="00360E8F"/>
    <w:rsid w:val="003E143D"/>
    <w:rsid w:val="00404D36"/>
    <w:rsid w:val="0053116C"/>
    <w:rsid w:val="005F6260"/>
    <w:rsid w:val="00614D8D"/>
    <w:rsid w:val="00672A46"/>
    <w:rsid w:val="006E2D35"/>
    <w:rsid w:val="00724144"/>
    <w:rsid w:val="00800B42"/>
    <w:rsid w:val="0088285F"/>
    <w:rsid w:val="00912151"/>
    <w:rsid w:val="00A31E8E"/>
    <w:rsid w:val="00A72CD0"/>
    <w:rsid w:val="00A81070"/>
    <w:rsid w:val="00AF4AC1"/>
    <w:rsid w:val="00BF7D6B"/>
    <w:rsid w:val="00C366A2"/>
    <w:rsid w:val="00CF43CE"/>
    <w:rsid w:val="00E4325C"/>
    <w:rsid w:val="00E47228"/>
    <w:rsid w:val="00E61AD6"/>
    <w:rsid w:val="00EA6164"/>
    <w:rsid w:val="00EC033E"/>
    <w:rsid w:val="00F11055"/>
    <w:rsid w:val="00F52FEF"/>
    <w:rsid w:val="00F77844"/>
    <w:rsid w:val="00FB0A0B"/>
    <w:rsid w:val="00FC4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6302C1"/>
  <w15:docId w15:val="{03785195-357E-43C9-86A4-A401033DE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2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8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o Lourençato</dc:creator>
  <cp:lastModifiedBy>Andressa B.</cp:lastModifiedBy>
  <cp:revision>34</cp:revision>
  <dcterms:created xsi:type="dcterms:W3CDTF">2023-01-24T15:33:00Z</dcterms:created>
  <dcterms:modified xsi:type="dcterms:W3CDTF">2025-05-09T17:10:00Z</dcterms:modified>
</cp:coreProperties>
</file>